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998E1" w14:textId="77777777" w:rsidR="00C306BD" w:rsidRDefault="00C306BD" w:rsidP="00C306BD">
      <w:pPr>
        <w:spacing w:after="0" w:line="480" w:lineRule="auto"/>
        <w:jc w:val="both"/>
        <w:rPr>
          <w:rFonts w:eastAsia="Calibri" w:cstheme="minorHAnsi"/>
          <w:b/>
          <w:sz w:val="24"/>
          <w:szCs w:val="24"/>
        </w:rPr>
      </w:pPr>
      <w:r w:rsidRPr="008316AC">
        <w:rPr>
          <w:rFonts w:eastAsia="Calibri" w:cstheme="minorHAnsi"/>
          <w:b/>
          <w:sz w:val="24"/>
          <w:szCs w:val="24"/>
        </w:rPr>
        <w:t>Quantitative liver SPECT</w:t>
      </w:r>
      <w:r>
        <w:rPr>
          <w:rFonts w:eastAsia="Calibri" w:cstheme="minorHAnsi"/>
          <w:b/>
          <w:sz w:val="24"/>
          <w:szCs w:val="24"/>
        </w:rPr>
        <w:t>/CT is</w:t>
      </w:r>
      <w:r w:rsidRPr="008316AC">
        <w:rPr>
          <w:rFonts w:eastAsia="Calibri" w:cstheme="minorHAnsi"/>
          <w:b/>
          <w:sz w:val="24"/>
          <w:szCs w:val="24"/>
        </w:rPr>
        <w:t xml:space="preserve"> a novel tool to assess liver function, prognosis, and response to treatment in cirrhosis</w:t>
      </w:r>
    </w:p>
    <w:p w14:paraId="075C2C71" w14:textId="77777777" w:rsidR="005946BC" w:rsidRPr="00901BE0" w:rsidRDefault="005946BC" w:rsidP="005946BC">
      <w:pPr>
        <w:pStyle w:val="BodyText"/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76219BFA" w14:textId="77777777" w:rsidR="005946BC" w:rsidRPr="00901BE0" w:rsidRDefault="005946BC" w:rsidP="005946BC">
      <w:pPr>
        <w:pStyle w:val="BodyText"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901BE0">
        <w:rPr>
          <w:rFonts w:asciiTheme="minorHAnsi" w:hAnsiTheme="minorHAnsi" w:cstheme="minorHAnsi"/>
          <w:b/>
          <w:bCs/>
          <w:color w:val="000000" w:themeColor="text1"/>
        </w:rPr>
        <w:t>Supplementary Tables</w:t>
      </w:r>
    </w:p>
    <w:p w14:paraId="75D12558" w14:textId="77777777" w:rsidR="005946BC" w:rsidRPr="00901BE0" w:rsidRDefault="005946BC" w:rsidP="00190AC6">
      <w:pPr>
        <w:widowControl w:val="0"/>
        <w:autoSpaceDE w:val="0"/>
        <w:autoSpaceDN w:val="0"/>
        <w:spacing w:after="0" w:line="288" w:lineRule="auto"/>
        <w:jc w:val="both"/>
        <w:rPr>
          <w:rFonts w:cstheme="minorHAnsi"/>
          <w:b/>
          <w:bCs/>
          <w:sz w:val="24"/>
          <w:szCs w:val="24"/>
        </w:rPr>
      </w:pPr>
    </w:p>
    <w:p w14:paraId="7392885E" w14:textId="77777777" w:rsidR="005946BC" w:rsidRPr="00901BE0" w:rsidRDefault="005946BC" w:rsidP="00190AC6">
      <w:pPr>
        <w:widowControl w:val="0"/>
        <w:autoSpaceDE w:val="0"/>
        <w:autoSpaceDN w:val="0"/>
        <w:spacing w:after="0" w:line="288" w:lineRule="auto"/>
        <w:jc w:val="both"/>
        <w:rPr>
          <w:rFonts w:cstheme="minorHAnsi"/>
          <w:b/>
          <w:bCs/>
          <w:sz w:val="24"/>
          <w:szCs w:val="24"/>
        </w:rPr>
      </w:pPr>
    </w:p>
    <w:p w14:paraId="57867176" w14:textId="77777777" w:rsidR="00190AC6" w:rsidRPr="00901BE0" w:rsidRDefault="00190AC6" w:rsidP="00190AC6">
      <w:pPr>
        <w:widowControl w:val="0"/>
        <w:autoSpaceDE w:val="0"/>
        <w:autoSpaceDN w:val="0"/>
        <w:spacing w:after="0" w:line="288" w:lineRule="auto"/>
        <w:jc w:val="both"/>
        <w:rPr>
          <w:rFonts w:cstheme="minorHAnsi"/>
          <w:b/>
          <w:bCs/>
          <w:sz w:val="24"/>
          <w:szCs w:val="24"/>
        </w:rPr>
      </w:pPr>
      <w:r w:rsidRPr="00901BE0">
        <w:rPr>
          <w:rFonts w:cstheme="minorHAnsi"/>
          <w:b/>
          <w:bCs/>
          <w:sz w:val="24"/>
          <w:szCs w:val="24"/>
        </w:rPr>
        <w:t xml:space="preserve">Table </w:t>
      </w:r>
      <w:r w:rsidR="00FB4625" w:rsidRPr="00901BE0">
        <w:rPr>
          <w:rFonts w:cstheme="minorHAnsi"/>
          <w:b/>
          <w:bCs/>
          <w:sz w:val="24"/>
          <w:szCs w:val="24"/>
        </w:rPr>
        <w:t>S1</w:t>
      </w:r>
      <w:r w:rsidRPr="00901BE0">
        <w:rPr>
          <w:rFonts w:cstheme="minorHAnsi"/>
          <w:b/>
          <w:bCs/>
          <w:sz w:val="24"/>
          <w:szCs w:val="24"/>
        </w:rPr>
        <w:t xml:space="preserve">: </w:t>
      </w:r>
      <w:r w:rsidRPr="00901BE0">
        <w:rPr>
          <w:rFonts w:cstheme="minorHAnsi"/>
          <w:b/>
          <w:bCs/>
          <w:sz w:val="24"/>
          <w:szCs w:val="24"/>
          <w:shd w:val="clear" w:color="auto" w:fill="FFFFFF"/>
          <w:lang w:eastAsia="en-GB"/>
        </w:rPr>
        <w:t>SPECT measured concentration (counts/cc) and actual concentration (</w:t>
      </w:r>
      <w:r w:rsidRPr="00901BE0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µCi/cc)</w:t>
      </w:r>
      <w:r w:rsidRPr="00901BE0">
        <w:rPr>
          <w:rFonts w:cstheme="minorHAnsi"/>
          <w:b/>
          <w:bCs/>
          <w:sz w:val="24"/>
          <w:szCs w:val="24"/>
        </w:rPr>
        <w:t xml:space="preserve"> in attenuated corrected images using a threshold of 38.0%.</w:t>
      </w:r>
    </w:p>
    <w:p w14:paraId="5BBBAAAF" w14:textId="77777777" w:rsidR="00190AC6" w:rsidRPr="00901BE0" w:rsidRDefault="00190AC6" w:rsidP="00190AC6">
      <w:pPr>
        <w:widowControl w:val="0"/>
        <w:autoSpaceDE w:val="0"/>
        <w:autoSpaceDN w:val="0"/>
        <w:spacing w:after="0" w:line="288" w:lineRule="auto"/>
        <w:jc w:val="both"/>
        <w:rPr>
          <w:rFonts w:cstheme="minorHAnsi"/>
          <w:b/>
          <w:bCs/>
          <w:sz w:val="10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87"/>
        <w:gridCol w:w="3469"/>
        <w:gridCol w:w="4160"/>
      </w:tblGrid>
      <w:tr w:rsidR="00190AC6" w:rsidRPr="00901BE0" w14:paraId="46C0E9C9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FEE37" w14:textId="77777777" w:rsidR="00190AC6" w:rsidRPr="00901BE0" w:rsidRDefault="00190AC6" w:rsidP="00386240">
            <w:pPr>
              <w:pStyle w:val="NoSpacing"/>
              <w:spacing w:before="60" w:after="6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r. No. 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8A60" w14:textId="77777777" w:rsidR="00190AC6" w:rsidRPr="00901BE0" w:rsidRDefault="00190AC6" w:rsidP="00786D75">
            <w:pPr>
              <w:pStyle w:val="NoSpacing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hantom Concentration (</w:t>
            </w:r>
            <w:r w:rsidRPr="00901B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en-GB"/>
              </w:rPr>
              <w:t>µCi/cc)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348E9" w14:textId="77777777" w:rsidR="00190AC6" w:rsidRPr="00901BE0" w:rsidRDefault="00190AC6" w:rsidP="00786D75">
            <w:pPr>
              <w:pStyle w:val="NoSpacing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ECT measured concentration (counts/cc)</w:t>
            </w:r>
          </w:p>
        </w:tc>
      </w:tr>
      <w:tr w:rsidR="00190AC6" w:rsidRPr="00901BE0" w14:paraId="01DFDA86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A75F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E22C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0.779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72CC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4576.35</w:t>
            </w:r>
          </w:p>
        </w:tc>
      </w:tr>
      <w:tr w:rsidR="00190AC6" w:rsidRPr="00901BE0" w14:paraId="4ECC2CE1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F510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2B00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1.308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74B5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8812.45</w:t>
            </w:r>
          </w:p>
        </w:tc>
      </w:tr>
      <w:tr w:rsidR="00190AC6" w:rsidRPr="00901BE0" w14:paraId="1C0C3F12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8783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62E9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78EE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13600.50</w:t>
            </w:r>
          </w:p>
        </w:tc>
      </w:tr>
      <w:tr w:rsidR="00190AC6" w:rsidRPr="00901BE0" w14:paraId="548D0FFA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4BB7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16B78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2.669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B914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18331.38</w:t>
            </w:r>
          </w:p>
        </w:tc>
      </w:tr>
      <w:tr w:rsidR="00190AC6" w:rsidRPr="00901BE0" w14:paraId="66BEB7F7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D03F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3E657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3.244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6F32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19861.25</w:t>
            </w:r>
          </w:p>
        </w:tc>
      </w:tr>
      <w:tr w:rsidR="00190AC6" w:rsidRPr="00901BE0" w14:paraId="2C1CDC5A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60AA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D1CBE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3.665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8DB4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25026.18</w:t>
            </w:r>
          </w:p>
        </w:tc>
      </w:tr>
      <w:tr w:rsidR="00190AC6" w:rsidRPr="00901BE0" w14:paraId="755D7326" w14:textId="77777777" w:rsidTr="00CE4A30">
        <w:trPr>
          <w:trHeight w:val="20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37BE" w14:textId="77777777" w:rsidR="00190AC6" w:rsidRPr="00901BE0" w:rsidRDefault="00190AC6" w:rsidP="00386240">
            <w:pPr>
              <w:pStyle w:val="NoSpacing"/>
              <w:spacing w:before="60" w:after="20"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6610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sz w:val="24"/>
                <w:szCs w:val="24"/>
              </w:rPr>
              <w:t>4.095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5F30" w14:textId="77777777" w:rsidR="00190AC6" w:rsidRPr="00901BE0" w:rsidRDefault="00190AC6" w:rsidP="00786D75">
            <w:pPr>
              <w:pStyle w:val="NoSpacing"/>
              <w:spacing w:before="60" w:after="2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01BE0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IN"/>
              </w:rPr>
              <w:t>27917.35</w:t>
            </w:r>
          </w:p>
        </w:tc>
      </w:tr>
    </w:tbl>
    <w:p w14:paraId="73DB1E3F" w14:textId="46A024F7" w:rsidR="00190AC6" w:rsidRPr="00F7398F" w:rsidRDefault="00190AC6" w:rsidP="00F7398F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74C5906C" w14:textId="77777777" w:rsidR="00CE4A30" w:rsidRDefault="00CE4A30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9251F21" w14:textId="1DE1DD3A" w:rsidR="00010279" w:rsidRPr="00D04F0B" w:rsidRDefault="00010279" w:rsidP="00010279">
      <w:pPr>
        <w:widowControl w:val="0"/>
        <w:autoSpaceDE w:val="0"/>
        <w:autoSpaceDN w:val="0"/>
        <w:spacing w:after="0" w:line="288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D04F0B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  <w:sz w:val="24"/>
          <w:szCs w:val="24"/>
        </w:rPr>
        <w:t>S2</w:t>
      </w:r>
      <w:r w:rsidRPr="00D04F0B">
        <w:rPr>
          <w:rFonts w:cstheme="minorHAnsi"/>
          <w:b/>
          <w:bCs/>
          <w:color w:val="000000" w:themeColor="text1"/>
          <w:sz w:val="24"/>
          <w:szCs w:val="24"/>
        </w:rPr>
        <w:t>: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Baseline characteristics of study population </w:t>
      </w:r>
    </w:p>
    <w:p w14:paraId="30280862" w14:textId="77777777" w:rsidR="00010279" w:rsidRPr="00D04F0B" w:rsidRDefault="00010279" w:rsidP="00010279">
      <w:pPr>
        <w:widowControl w:val="0"/>
        <w:autoSpaceDE w:val="0"/>
        <w:autoSpaceDN w:val="0"/>
        <w:spacing w:after="0" w:line="360" w:lineRule="auto"/>
        <w:rPr>
          <w:rFonts w:cstheme="minorHAnsi"/>
          <w:b/>
          <w:bCs/>
          <w:color w:val="000000" w:themeColor="text1"/>
          <w:sz w:val="8"/>
          <w:szCs w:val="24"/>
        </w:rPr>
      </w:pPr>
    </w:p>
    <w:tbl>
      <w:tblPr>
        <w:tblW w:w="8568" w:type="dxa"/>
        <w:tblLook w:val="04A0" w:firstRow="1" w:lastRow="0" w:firstColumn="1" w:lastColumn="0" w:noHBand="0" w:noVBand="1"/>
      </w:tblPr>
      <w:tblGrid>
        <w:gridCol w:w="2759"/>
        <w:gridCol w:w="2119"/>
        <w:gridCol w:w="2160"/>
        <w:gridCol w:w="1530"/>
      </w:tblGrid>
      <w:tr w:rsidR="00010279" w:rsidRPr="00D04F0B" w14:paraId="5088B97C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77D0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 xml:space="preserve">Baseline Characteristics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F22BA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Group-A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G-CSF)</w:t>
            </w:r>
          </w:p>
          <w:p w14:paraId="1FA4344E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(n=6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5C0A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Group-B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SMT)</w:t>
            </w:r>
          </w:p>
          <w:p w14:paraId="7312E550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(n=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2DAB" w14:textId="77777777" w:rsidR="00010279" w:rsidRPr="00D04F0B" w:rsidRDefault="00010279" w:rsidP="005846B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010279" w:rsidRPr="00D04F0B" w14:paraId="18570E8F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0A503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2B32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50.7±9.6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10577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52.85±9.8 yea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7A14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0.663</w:t>
            </w:r>
          </w:p>
        </w:tc>
      </w:tr>
      <w:tr w:rsidR="00010279" w:rsidRPr="00D04F0B" w14:paraId="4C3BCDE0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64DC1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8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BBBB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10279" w:rsidRPr="00D04F0B" w14:paraId="485CA76F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D528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F1DA5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58 (85.0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13309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37 (90.0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8FAFEB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0.434</w:t>
            </w:r>
          </w:p>
        </w:tc>
      </w:tr>
      <w:tr w:rsidR="00010279" w:rsidRPr="00D04F0B" w14:paraId="5F98DFF9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17BB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 xml:space="preserve">Females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2293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10 (15.0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A1961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4 (10.0%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45A6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533C33B1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5382A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Disease (cirrhosis) Etiology</w:t>
            </w:r>
          </w:p>
        </w:tc>
        <w:tc>
          <w:tcPr>
            <w:tcW w:w="58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5B88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08484A7E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EB7C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Alcoholic Liver Disease (ALD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DA40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36 (52.9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99CC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23 (56.0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AF0B10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0.563</w:t>
            </w:r>
          </w:p>
        </w:tc>
      </w:tr>
      <w:tr w:rsidR="00010279" w:rsidRPr="00D04F0B" w14:paraId="41DFE4E7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E89E8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Non-Alcoholic Steatohepatitis (NASH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63B8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14 (20.5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6CE5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6 (14.6%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299256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63FCB435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4ED4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Hepatitis-C (HCV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FDD9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4 (5.8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37B7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4 (9.7%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4E1EB4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513E15AD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46C5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ALD + HCV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D485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5 (7.3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F451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2 (4.8%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FBA6E3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3771427F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6510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Hepatitis-B (HBV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C0C9B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4 (5.8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381A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3 (7.3%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011437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1473D80B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C4AD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ALD + HBV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DFB7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2 (2.9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322B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1 (2.4%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5686C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152EC5E5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EB8C" w14:textId="77777777" w:rsidR="00010279" w:rsidRPr="00D04F0B" w:rsidRDefault="00010279" w:rsidP="005846BB">
            <w:pPr>
              <w:spacing w:before="40" w:after="4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Autoimmune Hepatitis (AIH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0339F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2 (2.9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4BD5" w14:textId="77777777" w:rsidR="00010279" w:rsidRPr="00D04F0B" w:rsidRDefault="00010279" w:rsidP="005846BB">
            <w:pPr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2 (4.8%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4EE187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25886A34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B177" w14:textId="77777777" w:rsidR="00010279" w:rsidRPr="00D04F0B" w:rsidRDefault="00010279" w:rsidP="005846BB">
            <w:pPr>
              <w:spacing w:before="80" w:after="6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cstheme="minorHAnsi"/>
                <w:b/>
                <w:bCs/>
                <w:sz w:val="24"/>
                <w:szCs w:val="24"/>
              </w:rPr>
              <w:t>Wilson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702D1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1 (1.4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C492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FB2A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0279" w:rsidRPr="00D04F0B" w14:paraId="13F7C812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F0EC0" w14:textId="77777777" w:rsidR="00010279" w:rsidRPr="00D04F0B" w:rsidRDefault="00010279" w:rsidP="005846BB">
            <w:pPr>
              <w:spacing w:before="80" w:after="6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a (</w:t>
            </w:r>
            <w:proofErr w:type="spellStart"/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/L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CEFD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37 ± 6.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2A7D6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34.5 ± 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941C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274</w:t>
            </w:r>
          </w:p>
        </w:tc>
      </w:tr>
      <w:tr w:rsidR="00010279" w:rsidRPr="00D04F0B" w14:paraId="013C07B4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32279" w14:textId="77777777" w:rsidR="00010279" w:rsidRPr="00D04F0B" w:rsidRDefault="00010279" w:rsidP="005846BB">
            <w:pPr>
              <w:spacing w:before="80" w:after="6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erum Creatinine (mg/dL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E3DD2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84 ± 0.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6E2B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94 ± 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2909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25</w:t>
            </w:r>
          </w:p>
        </w:tc>
      </w:tr>
      <w:tr w:rsidR="00010279" w:rsidRPr="00D04F0B" w14:paraId="099B4D95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382A" w14:textId="77777777" w:rsidR="00010279" w:rsidRPr="00D04F0B" w:rsidRDefault="00010279" w:rsidP="005846BB">
            <w:pPr>
              <w:spacing w:before="80" w:after="6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Bilirubin (mg/dL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790CD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2.6 ± 1.5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B0348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2.07 ± 1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9AFD4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119</w:t>
            </w:r>
          </w:p>
        </w:tc>
      </w:tr>
      <w:tr w:rsidR="00010279" w:rsidRPr="00D04F0B" w14:paraId="5C4CA422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C0062" w14:textId="77777777" w:rsidR="00010279" w:rsidRPr="00D04F0B" w:rsidRDefault="00010279" w:rsidP="005846BB">
            <w:pPr>
              <w:spacing w:before="80" w:after="6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Albumin (g/dL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76C5E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3.19 ± 0.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537E6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3.13 ± 0.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6605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368</w:t>
            </w:r>
          </w:p>
        </w:tc>
      </w:tr>
      <w:tr w:rsidR="00010279" w:rsidRPr="00D04F0B" w14:paraId="704E5F4A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8FC9" w14:textId="77777777" w:rsidR="00010279" w:rsidRPr="00D04F0B" w:rsidRDefault="00010279" w:rsidP="005846BB">
            <w:pPr>
              <w:spacing w:before="80" w:after="6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IN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C6EC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.56 ± 0.3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085A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.46 ± 0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5382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462</w:t>
            </w:r>
          </w:p>
        </w:tc>
      </w:tr>
      <w:tr w:rsidR="00010279" w:rsidRPr="00D04F0B" w14:paraId="0AE950E5" w14:textId="77777777" w:rsidTr="005846BB">
        <w:trPr>
          <w:trHeight w:val="2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9B83" w14:textId="77777777" w:rsidR="00010279" w:rsidRPr="00D04F0B" w:rsidRDefault="00010279" w:rsidP="005846BB">
            <w:pPr>
              <w:widowControl w:val="0"/>
              <w:autoSpaceDE w:val="0"/>
              <w:autoSpaceDN w:val="0"/>
              <w:spacing w:before="80" w:after="80" w:line="240" w:lineRule="auto"/>
              <w:ind w:right="902"/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CTP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-</w:t>
            </w:r>
            <w:r w:rsidRPr="00D04F0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AD5B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9 (6-1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61CF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8 (6-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35D0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519</w:t>
            </w:r>
          </w:p>
        </w:tc>
      </w:tr>
      <w:tr w:rsidR="00010279" w:rsidRPr="00D04F0B" w14:paraId="66981480" w14:textId="77777777" w:rsidTr="005846BB">
        <w:trPr>
          <w:trHeight w:val="908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1D0F" w14:textId="77777777" w:rsidR="00010279" w:rsidRPr="00D04F0B" w:rsidRDefault="00010279" w:rsidP="005846BB">
            <w:pPr>
              <w:widowControl w:val="0"/>
              <w:tabs>
                <w:tab w:val="left" w:pos="930"/>
              </w:tabs>
              <w:autoSpaceDE w:val="0"/>
              <w:autoSpaceDN w:val="0"/>
              <w:spacing w:before="120"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ELD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-</w:t>
            </w:r>
            <w:r w:rsidRPr="00D04F0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4A74E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4 (8- 2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59E3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13 (7-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C51BA" w14:textId="77777777" w:rsidR="00010279" w:rsidRPr="00D04F0B" w:rsidRDefault="00010279" w:rsidP="005846BB">
            <w:pPr>
              <w:spacing w:before="80" w:after="6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04F0B">
              <w:rPr>
                <w:rFonts w:eastAsia="Times New Roman" w:cstheme="minorHAnsi"/>
                <w:sz w:val="24"/>
                <w:szCs w:val="24"/>
                <w:lang w:val="en-US"/>
              </w:rPr>
              <w:t>0.688</w:t>
            </w:r>
          </w:p>
        </w:tc>
      </w:tr>
    </w:tbl>
    <w:p w14:paraId="73575AB9" w14:textId="77777777" w:rsidR="00010279" w:rsidRPr="00D04F0B" w:rsidRDefault="00010279" w:rsidP="00010279">
      <w:pPr>
        <w:rPr>
          <w:rFonts w:cstheme="minorHAnsi"/>
        </w:rPr>
      </w:pPr>
      <w:r>
        <w:rPr>
          <w:rFonts w:cstheme="minorHAnsi"/>
        </w:rPr>
        <w:t xml:space="preserve">G-CSF-Granulocyte Colony Stimulating factor, SMT-standard medical therapy, </w:t>
      </w:r>
      <w:r w:rsidRPr="00D04F0B">
        <w:rPr>
          <w:rFonts w:cstheme="minorHAnsi"/>
        </w:rPr>
        <w:t>ALD- Alcoholic Liver Disease ,NASH- Non-Alcoholic Steatohepatitis , HCV - Hepatitis-C , HBV- Hepatitis-B ,</w:t>
      </w:r>
      <w:r w:rsidRPr="00D04F0B">
        <w:rPr>
          <w:rFonts w:eastAsia="Times New Roman" w:cstheme="minorHAnsi"/>
          <w:lang w:val="en-US"/>
        </w:rPr>
        <w:t xml:space="preserve"> Na-Sodium, INR- International Normalized Ratio, </w:t>
      </w:r>
      <w:r w:rsidRPr="00D04F0B">
        <w:rPr>
          <w:rFonts w:cstheme="minorHAnsi"/>
        </w:rPr>
        <w:t>CTP-Child Pugh Turcotte, MELD-Model for End Stage Liver Disease.</w:t>
      </w:r>
    </w:p>
    <w:p w14:paraId="79405E72" w14:textId="77777777" w:rsidR="00010279" w:rsidRPr="00D04F0B" w:rsidRDefault="00010279" w:rsidP="00010279">
      <w:pPr>
        <w:spacing w:before="172" w:line="360" w:lineRule="auto"/>
        <w:jc w:val="both"/>
        <w:rPr>
          <w:rFonts w:cstheme="minorHAnsi"/>
        </w:rPr>
      </w:pPr>
    </w:p>
    <w:p w14:paraId="1DD9D74B" w14:textId="77777777" w:rsidR="00010279" w:rsidRDefault="00010279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824475B" w14:textId="164ABDD3" w:rsidR="00190AC6" w:rsidRPr="00901BE0" w:rsidRDefault="00190AC6" w:rsidP="00190AC6">
      <w:pPr>
        <w:widowControl w:val="0"/>
        <w:autoSpaceDE w:val="0"/>
        <w:autoSpaceDN w:val="0"/>
        <w:spacing w:before="166" w:after="0" w:line="360" w:lineRule="auto"/>
        <w:jc w:val="both"/>
        <w:outlineLvl w:val="1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901BE0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AC0364" w:rsidRPr="00901BE0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>S</w:t>
      </w:r>
      <w:r w:rsidR="005637D5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>3</w:t>
      </w:r>
      <w:r w:rsidRPr="00901BE0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 xml:space="preserve">: Pre and post treatment percent CD34+ cell </w:t>
      </w:r>
      <w:r w:rsidRPr="00901BE0">
        <w:rPr>
          <w:rFonts w:eastAsia="Times New Roman" w:cstheme="minorHAnsi"/>
          <w:b/>
          <w:bCs/>
          <w:sz w:val="24"/>
          <w:szCs w:val="24"/>
          <w:lang w:val="en-US"/>
        </w:rPr>
        <w:t>counts (median values) in groups A and B patients.</w:t>
      </w:r>
    </w:p>
    <w:p w14:paraId="62D23A42" w14:textId="77777777" w:rsidR="00190AC6" w:rsidRPr="00901BE0" w:rsidRDefault="00190AC6" w:rsidP="00190AC6">
      <w:pPr>
        <w:widowControl w:val="0"/>
        <w:autoSpaceDE w:val="0"/>
        <w:autoSpaceDN w:val="0"/>
        <w:spacing w:before="166" w:after="0" w:line="288" w:lineRule="auto"/>
        <w:jc w:val="both"/>
        <w:outlineLvl w:val="1"/>
        <w:rPr>
          <w:rFonts w:eastAsia="Times New Roman" w:cstheme="minorHAnsi"/>
          <w:b/>
          <w:bCs/>
          <w:sz w:val="2"/>
          <w:szCs w:val="24"/>
          <w:lang w:val="en-US"/>
        </w:rPr>
      </w:pPr>
    </w:p>
    <w:tbl>
      <w:tblPr>
        <w:tblW w:w="5000" w:type="pct"/>
        <w:tblLook w:val="0480" w:firstRow="0" w:lastRow="0" w:firstColumn="1" w:lastColumn="0" w:noHBand="0" w:noVBand="1"/>
      </w:tblPr>
      <w:tblGrid>
        <w:gridCol w:w="2185"/>
        <w:gridCol w:w="2357"/>
        <w:gridCol w:w="2629"/>
        <w:gridCol w:w="1845"/>
      </w:tblGrid>
      <w:tr w:rsidR="00190AC6" w:rsidRPr="00901BE0" w14:paraId="32556E51" w14:textId="77777777" w:rsidTr="00CE4A30">
        <w:trPr>
          <w:trHeight w:val="20"/>
        </w:trPr>
        <w:tc>
          <w:tcPr>
            <w:tcW w:w="12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611EBC4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60" w:after="40" w:line="240" w:lineRule="auto"/>
              <w:jc w:val="both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865B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highlight w:val="red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ercent CD 34+ cells count (median value)</w:t>
            </w:r>
          </w:p>
        </w:tc>
        <w:tc>
          <w:tcPr>
            <w:tcW w:w="10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C54E30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90AC6" w:rsidRPr="00901BE0" w14:paraId="5B1D99D9" w14:textId="77777777" w:rsidTr="00CE4A30">
        <w:trPr>
          <w:trHeight w:val="20"/>
        </w:trPr>
        <w:tc>
          <w:tcPr>
            <w:tcW w:w="12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5DBF7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60" w:after="40" w:line="240" w:lineRule="auto"/>
              <w:jc w:val="both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5198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At day 0</w:t>
            </w:r>
          </w:p>
          <w:p w14:paraId="453B1D45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ACDF" w14:textId="22133889" w:rsidR="00190AC6" w:rsidRPr="00901BE0" w:rsidRDefault="00190AC6" w:rsidP="00786D75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At day 6</w:t>
            </w:r>
          </w:p>
          <w:p w14:paraId="049AA176" w14:textId="566CAEF8" w:rsidR="00190AC6" w:rsidRPr="00901BE0" w:rsidRDefault="00190AC6" w:rsidP="00786D75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ost-treatment</w:t>
            </w:r>
          </w:p>
        </w:tc>
        <w:tc>
          <w:tcPr>
            <w:tcW w:w="10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D30E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60" w:after="40" w:line="240" w:lineRule="auto"/>
              <w:jc w:val="center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190AC6" w:rsidRPr="00901BE0" w14:paraId="787D3E81" w14:textId="77777777" w:rsidTr="00CE4A30">
        <w:trPr>
          <w:trHeight w:val="20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40AE7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120" w:after="12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Group-A (n=68)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F711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8 (0.1-2.7)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1507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6.4 (2.8-64.23)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C7CD1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190AC6" w:rsidRPr="00901BE0" w14:paraId="6BAE74ED" w14:textId="77777777" w:rsidTr="00CE4A30">
        <w:trPr>
          <w:trHeight w:val="20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E03C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120" w:after="12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Group-B (n=41)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43ED" w14:textId="77777777" w:rsidR="00190AC6" w:rsidRPr="00901BE0" w:rsidRDefault="00190AC6" w:rsidP="00386240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85 (0.1-2.3)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A4C0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90 (0.1-2.0)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D48CB" w14:textId="77777777" w:rsidR="00190AC6" w:rsidRPr="00901BE0" w:rsidRDefault="00190AC6" w:rsidP="00786D75">
            <w:pPr>
              <w:widowControl w:val="0"/>
              <w:autoSpaceDE w:val="0"/>
              <w:autoSpaceDN w:val="0"/>
              <w:spacing w:before="120" w:after="12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01BE0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858</w:t>
            </w:r>
          </w:p>
        </w:tc>
      </w:tr>
    </w:tbl>
    <w:p w14:paraId="1EC89891" w14:textId="77777777" w:rsidR="00190AC6" w:rsidRPr="00901BE0" w:rsidRDefault="00190AC6" w:rsidP="00190AC6">
      <w:pPr>
        <w:rPr>
          <w:rFonts w:cstheme="minorHAnsi"/>
        </w:rPr>
      </w:pPr>
    </w:p>
    <w:p w14:paraId="1091BEE2" w14:textId="77777777" w:rsidR="00190AC6" w:rsidRPr="00901BE0" w:rsidRDefault="00190AC6" w:rsidP="00190AC6">
      <w:pPr>
        <w:rPr>
          <w:rFonts w:cstheme="minorHAnsi"/>
        </w:rPr>
      </w:pPr>
    </w:p>
    <w:p w14:paraId="538BAA4F" w14:textId="77777777" w:rsidR="00190AC6" w:rsidRPr="00901BE0" w:rsidRDefault="00190AC6" w:rsidP="00190AC6">
      <w:pPr>
        <w:widowControl w:val="0"/>
        <w:autoSpaceDE w:val="0"/>
        <w:autoSpaceDN w:val="0"/>
        <w:spacing w:before="33" w:after="0" w:line="360" w:lineRule="auto"/>
        <w:ind w:right="113"/>
        <w:jc w:val="both"/>
        <w:rPr>
          <w:rFonts w:eastAsia="Times New Roman" w:cstheme="minorHAnsi"/>
          <w:sz w:val="24"/>
          <w:szCs w:val="24"/>
          <w:lang w:val="en-US" w:bidi="en-US"/>
        </w:rPr>
      </w:pPr>
    </w:p>
    <w:sectPr w:rsidR="00190AC6" w:rsidRPr="00901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C6"/>
    <w:rsid w:val="00010279"/>
    <w:rsid w:val="00190AC6"/>
    <w:rsid w:val="003434E3"/>
    <w:rsid w:val="00490142"/>
    <w:rsid w:val="00553057"/>
    <w:rsid w:val="005637D5"/>
    <w:rsid w:val="005946BC"/>
    <w:rsid w:val="006008F4"/>
    <w:rsid w:val="00605DEB"/>
    <w:rsid w:val="006C0498"/>
    <w:rsid w:val="00786D75"/>
    <w:rsid w:val="008A3BAD"/>
    <w:rsid w:val="00901BE0"/>
    <w:rsid w:val="00AB2492"/>
    <w:rsid w:val="00AC0364"/>
    <w:rsid w:val="00B4444E"/>
    <w:rsid w:val="00B80395"/>
    <w:rsid w:val="00C306BD"/>
    <w:rsid w:val="00C5522F"/>
    <w:rsid w:val="00CE4A30"/>
    <w:rsid w:val="00D963EE"/>
    <w:rsid w:val="00D9682E"/>
    <w:rsid w:val="00F7398F"/>
    <w:rsid w:val="00FB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CB4D"/>
  <w15:chartTrackingRefBased/>
  <w15:docId w15:val="{809B4761-AF1E-4B1C-BEAB-429FB4999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0AC6"/>
    <w:pPr>
      <w:spacing w:after="0" w:line="240" w:lineRule="auto"/>
    </w:pPr>
    <w:rPr>
      <w:rFonts w:ascii="Calibri" w:eastAsia="Times New Roman" w:hAnsi="Calibri" w:cs="Calibr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90AC6"/>
    <w:rPr>
      <w:rFonts w:ascii="Calibri" w:eastAsia="Times New Roman" w:hAnsi="Calibri" w:cs="Calibri"/>
      <w:lang w:val="en-US"/>
    </w:rPr>
  </w:style>
  <w:style w:type="table" w:styleId="TableGrid">
    <w:name w:val="Table Grid"/>
    <w:basedOn w:val="TableNormal"/>
    <w:uiPriority w:val="59"/>
    <w:rsid w:val="006C0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946B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946B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Amritjyot</dc:creator>
  <cp:keywords/>
  <dc:description/>
  <cp:lastModifiedBy>Dr Nipun Verma</cp:lastModifiedBy>
  <cp:revision>12</cp:revision>
  <dcterms:created xsi:type="dcterms:W3CDTF">2022-11-12T21:13:00Z</dcterms:created>
  <dcterms:modified xsi:type="dcterms:W3CDTF">2022-12-05T15:32:00Z</dcterms:modified>
</cp:coreProperties>
</file>